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022" w:rsidRPr="005B7022" w:rsidRDefault="005B7022" w:rsidP="005B7022">
      <w:pPr>
        <w:keepNext/>
        <w:keepLines/>
        <w:widowControl/>
        <w:spacing w:before="100" w:beforeAutospacing="1" w:after="100" w:afterAutospacing="1"/>
        <w:jc w:val="left"/>
        <w:outlineLvl w:val="1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6"/>
          <w:shd w:val="clear" w:color="auto" w:fill="FFFFFF"/>
          <w:lang w:val="en-GB" w:eastAsia="en-GB"/>
        </w:rPr>
      </w:pPr>
      <w:r w:rsidRPr="005B7022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6"/>
          <w:shd w:val="clear" w:color="auto" w:fill="FFFFFF"/>
          <w:lang w:val="en-GB" w:eastAsia="en-GB"/>
        </w:rPr>
        <w:t>Supplementary Material</w:t>
      </w:r>
      <w:bookmarkStart w:id="0" w:name="_GoBack"/>
      <w:bookmarkEnd w:id="0"/>
      <w:r w:rsidRPr="005B7022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6"/>
          <w:shd w:val="clear" w:color="auto" w:fill="FFFFFF"/>
          <w:lang w:val="en-GB" w:eastAsia="en-GB"/>
        </w:rPr>
        <w:t>s</w:t>
      </w:r>
    </w:p>
    <w:p w:rsidR="005B7022" w:rsidRPr="005B7022" w:rsidRDefault="005B7022" w:rsidP="005B7022">
      <w:pPr>
        <w:spacing w:before="5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B7022" w:rsidRPr="005B7022" w:rsidRDefault="005B7022" w:rsidP="005B7022">
      <w:pPr>
        <w:spacing w:before="50" w:line="276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drawing>
          <wp:inline distT="0" distB="0" distL="0" distR="0" wp14:anchorId="2EFFFA3D" wp14:editId="2D2FB5A0">
            <wp:extent cx="5274310" cy="2757170"/>
            <wp:effectExtent l="0" t="0" r="0" b="0"/>
            <wp:docPr id="1" name="图片 1" descr="电脑萤幕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电脑萤幕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022" w:rsidRDefault="005B7022" w:rsidP="005B7022">
      <w:pPr>
        <w:spacing w:before="50" w:line="276" w:lineRule="auto"/>
        <w:jc w:val="center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5B7022" w:rsidRPr="005B7022" w:rsidRDefault="005B7022" w:rsidP="005B7022">
      <w:pPr>
        <w:spacing w:before="50" w:line="276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FURE</w:t>
      </w:r>
      <w:r w:rsidRPr="005B70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5B7022">
        <w:rPr>
          <w:rFonts w:ascii="Times New Roman" w:eastAsia="宋体" w:hAnsi="Times New Roman" w:cs="Times New Roman"/>
          <w:bCs/>
          <w:kern w:val="0"/>
          <w:sz w:val="24"/>
          <w:szCs w:val="24"/>
        </w:rPr>
        <w:t>GO enrichment analysis of molecular functions.</w:t>
      </w:r>
    </w:p>
    <w:p w:rsidR="005B7022" w:rsidRPr="005B7022" w:rsidRDefault="005B7022" w:rsidP="005B7022">
      <w:pPr>
        <w:spacing w:before="5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B7022" w:rsidRPr="005B7022" w:rsidRDefault="005B7022" w:rsidP="005B7022">
      <w:pPr>
        <w:spacing w:before="5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B7022" w:rsidRPr="005B7022" w:rsidRDefault="005B7022" w:rsidP="005B7022">
      <w:pPr>
        <w:spacing w:before="5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drawing>
          <wp:inline distT="0" distB="0" distL="0" distR="0" wp14:anchorId="1A578F32" wp14:editId="2C1D435D">
            <wp:extent cx="4798814" cy="3044757"/>
            <wp:effectExtent l="0" t="0" r="1905" b="0"/>
            <wp:docPr id="2" name="图片 2" descr="电脑萤幕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萤幕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780" cy="305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022" w:rsidRPr="005B7022" w:rsidRDefault="005B7022" w:rsidP="005B7022">
      <w:pPr>
        <w:spacing w:before="50" w:line="276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FURE</w:t>
      </w:r>
      <w:r w:rsidRPr="005B70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B7022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5B7022">
        <w:rPr>
          <w:rFonts w:ascii="Times New Roman" w:eastAsia="宋体" w:hAnsi="Times New Roman" w:cs="Times New Roman"/>
          <w:bCs/>
          <w:kern w:val="0"/>
          <w:sz w:val="24"/>
          <w:szCs w:val="24"/>
        </w:rPr>
        <w:t>GO enrichment analysis of cellular components.</w:t>
      </w:r>
    </w:p>
    <w:p w:rsidR="00653BAD" w:rsidRPr="005B7022" w:rsidRDefault="00653BAD"/>
    <w:sectPr w:rsidR="00653BAD" w:rsidRPr="005B7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022"/>
    <w:rsid w:val="000435E7"/>
    <w:rsid w:val="00087764"/>
    <w:rsid w:val="000A62B5"/>
    <w:rsid w:val="000B3B4E"/>
    <w:rsid w:val="000E66D4"/>
    <w:rsid w:val="00125787"/>
    <w:rsid w:val="0017258D"/>
    <w:rsid w:val="001F5F46"/>
    <w:rsid w:val="00247449"/>
    <w:rsid w:val="00247C2E"/>
    <w:rsid w:val="00270392"/>
    <w:rsid w:val="00277C13"/>
    <w:rsid w:val="002915CF"/>
    <w:rsid w:val="002930EB"/>
    <w:rsid w:val="003160C4"/>
    <w:rsid w:val="00331F15"/>
    <w:rsid w:val="003353A7"/>
    <w:rsid w:val="003434AB"/>
    <w:rsid w:val="00354B1A"/>
    <w:rsid w:val="003749C7"/>
    <w:rsid w:val="003A1E23"/>
    <w:rsid w:val="003E671F"/>
    <w:rsid w:val="00413718"/>
    <w:rsid w:val="0045118D"/>
    <w:rsid w:val="005349D7"/>
    <w:rsid w:val="00566DF3"/>
    <w:rsid w:val="005B4EB4"/>
    <w:rsid w:val="005B7022"/>
    <w:rsid w:val="005D4DB6"/>
    <w:rsid w:val="0062123F"/>
    <w:rsid w:val="00653BAD"/>
    <w:rsid w:val="00682457"/>
    <w:rsid w:val="006B1F8D"/>
    <w:rsid w:val="006E2D03"/>
    <w:rsid w:val="00791A32"/>
    <w:rsid w:val="007923E7"/>
    <w:rsid w:val="007A2AD9"/>
    <w:rsid w:val="007C19EC"/>
    <w:rsid w:val="007E290C"/>
    <w:rsid w:val="007E2A0C"/>
    <w:rsid w:val="00851425"/>
    <w:rsid w:val="00884115"/>
    <w:rsid w:val="008A3FB1"/>
    <w:rsid w:val="008C5EC7"/>
    <w:rsid w:val="008D4470"/>
    <w:rsid w:val="008E613A"/>
    <w:rsid w:val="00902A27"/>
    <w:rsid w:val="00914F84"/>
    <w:rsid w:val="00916880"/>
    <w:rsid w:val="00962F5C"/>
    <w:rsid w:val="009D6938"/>
    <w:rsid w:val="009F7489"/>
    <w:rsid w:val="00A002F6"/>
    <w:rsid w:val="00A12A5E"/>
    <w:rsid w:val="00A1602C"/>
    <w:rsid w:val="00A71B9E"/>
    <w:rsid w:val="00AA1DD8"/>
    <w:rsid w:val="00B16809"/>
    <w:rsid w:val="00B47B85"/>
    <w:rsid w:val="00B845AE"/>
    <w:rsid w:val="00BA0057"/>
    <w:rsid w:val="00BA62C0"/>
    <w:rsid w:val="00BB2B73"/>
    <w:rsid w:val="00BE2BCA"/>
    <w:rsid w:val="00C245CA"/>
    <w:rsid w:val="00CB3679"/>
    <w:rsid w:val="00CB563E"/>
    <w:rsid w:val="00D1531E"/>
    <w:rsid w:val="00D32E48"/>
    <w:rsid w:val="00D41527"/>
    <w:rsid w:val="00D4753A"/>
    <w:rsid w:val="00D75A93"/>
    <w:rsid w:val="00D85733"/>
    <w:rsid w:val="00DA6465"/>
    <w:rsid w:val="00DB61AB"/>
    <w:rsid w:val="00DD76D7"/>
    <w:rsid w:val="00DF7AB5"/>
    <w:rsid w:val="00E01E5A"/>
    <w:rsid w:val="00E32DAA"/>
    <w:rsid w:val="00EC3888"/>
    <w:rsid w:val="00F37558"/>
    <w:rsid w:val="00F43978"/>
    <w:rsid w:val="00F70561"/>
    <w:rsid w:val="00FA6F67"/>
    <w:rsid w:val="00FD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B70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B70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B70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B7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20-09-19T00:48:00Z</dcterms:created>
  <dcterms:modified xsi:type="dcterms:W3CDTF">2020-09-19T00:52:00Z</dcterms:modified>
</cp:coreProperties>
</file>